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2C1" w:rsidRPr="00DE6E40" w:rsidRDefault="001272C1" w:rsidP="001272C1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3 – Source Data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KCl</w:t>
      </w:r>
      <w:r w:rsidRPr="00DE6E40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DE6E40">
        <w:rPr>
          <w:rFonts w:ascii="Times New Roman" w:hAnsi="Times New Roman" w:cs="Times New Roman"/>
          <w:b/>
          <w:sz w:val="24"/>
          <w:szCs w:val="24"/>
        </w:rPr>
        <w:t>induced ARGs in 90 min in fly b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1603"/>
        <w:gridCol w:w="3652"/>
      </w:tblGrid>
      <w:tr w:rsidR="001272C1" w:rsidRPr="0028124B" w:rsidTr="00096F78">
        <w:trPr>
          <w:trHeight w:val="648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bCs/>
                <w:sz w:val="24"/>
                <w:szCs w:val="24"/>
              </w:rPr>
              <w:t>ranking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bCs/>
                <w:sz w:val="24"/>
                <w:szCs w:val="24"/>
              </w:rPr>
              <w:t>gene_id (KCl 90')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bCs/>
                <w:sz w:val="24"/>
                <w:szCs w:val="24"/>
              </w:rPr>
              <w:t>log2 Fold Changes at 90 min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6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70Bc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7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6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1272C1" w:rsidRPr="0028124B" w:rsidTr="00096F78">
        <w:trPr>
          <w:trHeight w:val="336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nmRNA:33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naJ-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8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v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67Bc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i-p63E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38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o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r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2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32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ZC3H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rq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ct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ref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ei-P26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272C1" w:rsidRPr="0028124B" w:rsidTr="00096F78">
        <w:trPr>
          <w:trHeight w:val="504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AcRalpha-30D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dm4B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amt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romeg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mo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yx1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36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910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R3006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619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30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95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09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Vmat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cf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3639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Wnk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crt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577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ol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cc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9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EH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u(z)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26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ad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(1)G014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ln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19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h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AcRalpha-34E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89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p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890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ri-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red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97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37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au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nn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40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0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19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hd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739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2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73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92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Xrp1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le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SG7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95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116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77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77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sp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8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IP5K59B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353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d85E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euroligin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ru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he2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px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eph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hi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opEcR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c70-4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-HT1A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f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hyl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ipE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272C1" w:rsidRPr="0028124B" w:rsidTr="00096F78">
        <w:trPr>
          <w:trHeight w:val="300"/>
        </w:trPr>
        <w:tc>
          <w:tcPr>
            <w:tcW w:w="1580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03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NUTS</w:t>
            </w:r>
          </w:p>
        </w:tc>
        <w:tc>
          <w:tcPr>
            <w:tcW w:w="3652" w:type="dxa"/>
            <w:hideMark/>
          </w:tcPr>
          <w:p w:rsidR="001272C1" w:rsidRPr="0028124B" w:rsidRDefault="001272C1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:rsidR="001272C1" w:rsidRPr="0028124B" w:rsidRDefault="001272C1" w:rsidP="001272C1">
      <w:pPr>
        <w:rPr>
          <w:rFonts w:ascii="Times New Roman" w:hAnsi="Times New Roman" w:cs="Times New Roman"/>
          <w:sz w:val="24"/>
          <w:szCs w:val="24"/>
        </w:rPr>
      </w:pP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2C1"/>
    <w:rsid w:val="001272C1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C1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2C1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C1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2C1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4</Words>
  <Characters>1511</Characters>
  <Application>Microsoft Macintosh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7:00Z</dcterms:created>
  <dcterms:modified xsi:type="dcterms:W3CDTF">2016-11-11T09:58:00Z</dcterms:modified>
</cp:coreProperties>
</file>